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3F18F" w14:textId="458D15D4" w:rsidR="0067555D" w:rsidRDefault="0067555D" w:rsidP="001955B2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480" w:lineRule="auto"/>
        <w:ind w:firstLineChars="100" w:firstLine="200"/>
        <w:jc w:val="left"/>
        <w:rPr>
          <w:rFonts w:ascii="Times New Roman" w:eastAsia="Yu Mincho" w:hAnsi="Times New Roman" w:cs="Times New Roman"/>
          <w:b/>
          <w:bCs/>
          <w:color w:val="auto"/>
          <w:sz w:val="20"/>
          <w:szCs w:val="20"/>
        </w:rPr>
      </w:pPr>
      <w:r w:rsidRPr="0067555D">
        <w:rPr>
          <w:rFonts w:ascii="Times New Roman" w:eastAsia="Yu Mincho" w:hAnsi="Times New Roman" w:cs="Times New Roman"/>
          <w:b/>
          <w:bCs/>
          <w:color w:val="auto"/>
          <w:sz w:val="20"/>
          <w:szCs w:val="20"/>
        </w:rPr>
        <w:t>Supplementary informatio</w:t>
      </w:r>
      <w:r w:rsidR="002C0BCA">
        <w:rPr>
          <w:rFonts w:ascii="Times New Roman" w:eastAsia="Yu Mincho" w:hAnsi="Times New Roman" w:cs="Times New Roman"/>
          <w:b/>
          <w:bCs/>
          <w:color w:val="auto"/>
          <w:sz w:val="20"/>
          <w:szCs w:val="20"/>
        </w:rPr>
        <w:t>n</w:t>
      </w:r>
    </w:p>
    <w:tbl>
      <w:tblPr>
        <w:tblW w:w="744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8"/>
        <w:gridCol w:w="732"/>
        <w:gridCol w:w="866"/>
        <w:gridCol w:w="673"/>
        <w:gridCol w:w="709"/>
        <w:gridCol w:w="707"/>
        <w:gridCol w:w="1417"/>
        <w:gridCol w:w="1488"/>
      </w:tblGrid>
      <w:tr w:rsidR="008D0379" w:rsidRPr="00387A1C" w14:paraId="0C882C3D" w14:textId="77777777" w:rsidTr="006033B9">
        <w:trPr>
          <w:trHeight w:val="600"/>
          <w:jc w:val="center"/>
        </w:trPr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6CF18" w14:textId="44DF3E30" w:rsidR="008D0379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Patient</w:t>
            </w:r>
          </w:p>
          <w:p w14:paraId="5253A4E2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number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E951C8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Sex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36423" w14:textId="77777777" w:rsid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Age at operation</w:t>
            </w:r>
          </w:p>
          <w:p w14:paraId="56555D91" w14:textId="77777777" w:rsidR="00501379" w:rsidRPr="00387A1C" w:rsidRDefault="00501379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>
              <w:rPr>
                <w:rFonts w:ascii="Arial" w:eastAsia="MS PGothic" w:hAnsi="Arial" w:cs="Arial" w:hint="eastAsia"/>
                <w:sz w:val="16"/>
                <w:szCs w:val="16"/>
              </w:rPr>
              <w:t>(</w:t>
            </w:r>
            <w:r>
              <w:rPr>
                <w:rFonts w:ascii="Arial" w:eastAsia="MS PGothic" w:hAnsi="Arial" w:cs="Arial"/>
                <w:sz w:val="16"/>
                <w:szCs w:val="16"/>
              </w:rPr>
              <w:t>years)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F36F20" w14:textId="77777777" w:rsid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Height</w:t>
            </w:r>
          </w:p>
          <w:p w14:paraId="4CFAE43C" w14:textId="77777777" w:rsidR="008402EA" w:rsidRPr="00387A1C" w:rsidRDefault="008402EA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8402EA">
              <w:rPr>
                <w:rFonts w:ascii="Arial" w:eastAsia="MS PGothic" w:hAnsi="Arial" w:cs="Arial"/>
                <w:sz w:val="16"/>
                <w:szCs w:val="16"/>
              </w:rPr>
              <w:t>(cm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12A1D2" w14:textId="77777777" w:rsid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Body weight</w:t>
            </w:r>
          </w:p>
          <w:p w14:paraId="75D6CED3" w14:textId="77777777" w:rsidR="008402EA" w:rsidRPr="00387A1C" w:rsidRDefault="00501379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>
              <w:rPr>
                <w:rFonts w:ascii="Arial" w:eastAsia="MS PGothic" w:hAnsi="Arial" w:cs="Arial" w:hint="eastAsia"/>
                <w:sz w:val="16"/>
                <w:szCs w:val="16"/>
              </w:rPr>
              <w:t>(</w:t>
            </w:r>
            <w:r>
              <w:rPr>
                <w:rFonts w:ascii="Arial" w:eastAsia="MS PGothic" w:hAnsi="Arial" w:cs="Arial"/>
                <w:sz w:val="16"/>
                <w:szCs w:val="16"/>
              </w:rPr>
              <w:t>kg)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C9772D" w14:textId="77777777" w:rsid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BMI</w:t>
            </w:r>
          </w:p>
          <w:p w14:paraId="67EDE35E" w14:textId="77777777" w:rsidR="00501379" w:rsidRPr="00387A1C" w:rsidRDefault="00501379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501379">
              <w:rPr>
                <w:rFonts w:ascii="Arial" w:eastAsia="MS PGothic" w:hAnsi="Arial" w:cs="Arial"/>
                <w:sz w:val="16"/>
                <w:szCs w:val="16"/>
              </w:rPr>
              <w:t>(kg/m</w:t>
            </w:r>
            <w:r w:rsidRPr="00501379">
              <w:rPr>
                <w:rFonts w:ascii="Arial" w:eastAsia="MS PGothic" w:hAnsi="Arial" w:cs="Arial"/>
                <w:sz w:val="16"/>
                <w:szCs w:val="16"/>
                <w:vertAlign w:val="superscript"/>
              </w:rPr>
              <w:t>2</w:t>
            </w:r>
            <w:r w:rsidRPr="00501379">
              <w:rPr>
                <w:rFonts w:ascii="Arial" w:eastAsia="MS PGothic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388E2D" w14:textId="43619E64" w:rsidR="008402EA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Pre-operative</w:t>
            </w:r>
          </w:p>
          <w:p w14:paraId="10B325F3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flexion angle</w:t>
            </w:r>
            <w:r w:rsidR="00501379">
              <w:rPr>
                <w:rFonts w:ascii="Arial" w:eastAsia="MS PGothic" w:hAnsi="Arial" w:cs="Arial"/>
                <w:sz w:val="16"/>
                <w:szCs w:val="16"/>
              </w:rPr>
              <w:t xml:space="preserve"> </w:t>
            </w:r>
            <w:r w:rsidR="00501379" w:rsidRPr="00501379">
              <w:rPr>
                <w:rFonts w:ascii="Arial" w:eastAsia="MS PGothic" w:hAnsi="Arial" w:cs="Arial"/>
                <w:sz w:val="16"/>
                <w:szCs w:val="16"/>
              </w:rPr>
              <w:t>(°)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38756" w14:textId="13062BD6" w:rsidR="008402EA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Post-operative</w:t>
            </w:r>
          </w:p>
          <w:p w14:paraId="3F2BC097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flexion angle</w:t>
            </w:r>
            <w:r w:rsidR="00501379">
              <w:rPr>
                <w:rFonts w:ascii="Arial" w:eastAsia="MS PGothic" w:hAnsi="Arial" w:cs="Arial"/>
                <w:sz w:val="16"/>
                <w:szCs w:val="16"/>
              </w:rPr>
              <w:t xml:space="preserve"> </w:t>
            </w:r>
            <w:r w:rsidR="00501379" w:rsidRPr="00501379">
              <w:rPr>
                <w:rFonts w:ascii="Arial" w:eastAsia="MS PGothic" w:hAnsi="Arial" w:cs="Arial"/>
                <w:sz w:val="16"/>
                <w:szCs w:val="16"/>
              </w:rPr>
              <w:t>(°)</w:t>
            </w:r>
          </w:p>
        </w:tc>
      </w:tr>
      <w:tr w:rsidR="008D0379" w:rsidRPr="00387A1C" w14:paraId="53ED85D6" w14:textId="77777777" w:rsidTr="006033B9">
        <w:trPr>
          <w:trHeight w:val="26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C94B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37BB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Femal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F9F1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7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79CE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92DB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6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85D2" w14:textId="6ECC6B7C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28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8DDA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1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9F63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14</w:t>
            </w:r>
          </w:p>
        </w:tc>
      </w:tr>
      <w:tr w:rsidR="008D0379" w:rsidRPr="00387A1C" w14:paraId="20A89405" w14:textId="77777777" w:rsidTr="006033B9">
        <w:trPr>
          <w:trHeight w:val="26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39A8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D6D9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Femal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FD21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6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9A9A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E7F4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5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4599" w14:textId="33445D79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2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BCC5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1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C8A1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23</w:t>
            </w:r>
          </w:p>
        </w:tc>
      </w:tr>
      <w:tr w:rsidR="008D0379" w:rsidRPr="00387A1C" w14:paraId="0E335742" w14:textId="77777777" w:rsidTr="006033B9">
        <w:trPr>
          <w:trHeight w:val="26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3AE3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03B5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Femal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30A9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7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B19E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B55D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4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AF1D" w14:textId="60C2B44F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23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CEF7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2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B4FE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28</w:t>
            </w:r>
          </w:p>
        </w:tc>
      </w:tr>
      <w:tr w:rsidR="008D0379" w:rsidRPr="00387A1C" w14:paraId="04CF5117" w14:textId="77777777" w:rsidTr="006033B9">
        <w:trPr>
          <w:trHeight w:val="26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306D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C14E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Femal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A2E8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7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6265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7471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6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E2ED" w14:textId="288C343C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28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69B3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2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DC6F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16</w:t>
            </w:r>
          </w:p>
        </w:tc>
      </w:tr>
      <w:tr w:rsidR="008D0379" w:rsidRPr="00387A1C" w14:paraId="6A5F88A5" w14:textId="77777777" w:rsidTr="006033B9">
        <w:trPr>
          <w:trHeight w:val="26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8CC4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F187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Femal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95F8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7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2157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BCB3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6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24C7" w14:textId="25BCAD1A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25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A29C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2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1CFA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24</w:t>
            </w:r>
          </w:p>
        </w:tc>
      </w:tr>
      <w:tr w:rsidR="008D0379" w:rsidRPr="00387A1C" w14:paraId="43ABBD5E" w14:textId="77777777" w:rsidTr="006033B9">
        <w:trPr>
          <w:trHeight w:val="26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1C72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40F2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Femal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3D63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7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BEA7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F5A5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5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80C6" w14:textId="524986FA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22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10DB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3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9519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27</w:t>
            </w:r>
          </w:p>
        </w:tc>
      </w:tr>
      <w:tr w:rsidR="008D0379" w:rsidRPr="00387A1C" w14:paraId="094564AC" w14:textId="77777777" w:rsidTr="006033B9">
        <w:trPr>
          <w:trHeight w:val="26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9E75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CA24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Femal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A68A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7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BF57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6A2F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6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7767" w14:textId="69CBF810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26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544E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8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FC6A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05</w:t>
            </w:r>
          </w:p>
        </w:tc>
      </w:tr>
      <w:tr w:rsidR="008D0379" w:rsidRPr="00387A1C" w14:paraId="15AFA1D7" w14:textId="77777777" w:rsidTr="006033B9">
        <w:trPr>
          <w:trHeight w:val="26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DF32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4A4B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Femal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03E0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6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800A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ED68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6</w:t>
            </w:r>
            <w:r w:rsidR="00C47155">
              <w:rPr>
                <w:rFonts w:ascii="Arial" w:eastAsia="MS PGothic" w:hAnsi="Arial" w:cs="Arial"/>
                <w:sz w:val="16"/>
                <w:szCs w:val="16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664D" w14:textId="50F87672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2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88AA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2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C2CA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22</w:t>
            </w:r>
          </w:p>
        </w:tc>
      </w:tr>
      <w:tr w:rsidR="008D0379" w:rsidRPr="00387A1C" w14:paraId="1D2C1B17" w14:textId="77777777" w:rsidTr="006033B9">
        <w:trPr>
          <w:trHeight w:val="26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8283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810D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Femal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C908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8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14BF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98E4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4</w:t>
            </w:r>
            <w:r w:rsidR="00C47155">
              <w:rPr>
                <w:rFonts w:ascii="Arial" w:eastAsia="MS PGothic" w:hAnsi="Arial" w:cs="Arial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0A77" w14:textId="66E4DE2F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2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5471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2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4B64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24</w:t>
            </w:r>
          </w:p>
        </w:tc>
      </w:tr>
      <w:tr w:rsidR="008D0379" w:rsidRPr="00387A1C" w14:paraId="55222F9E" w14:textId="77777777" w:rsidTr="006033B9">
        <w:trPr>
          <w:trHeight w:val="26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FA14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97FF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Femal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FD75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7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5A07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A74A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7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BFB1" w14:textId="752CAB0E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32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9BCD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2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F1A5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14</w:t>
            </w:r>
          </w:p>
        </w:tc>
      </w:tr>
      <w:tr w:rsidR="008D0379" w:rsidRPr="00387A1C" w14:paraId="5E342242" w14:textId="77777777" w:rsidTr="006033B9">
        <w:trPr>
          <w:trHeight w:val="26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90CD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B821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Mal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918C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6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6D3E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C501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5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9D45" w14:textId="4DAB2D33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22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14BD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2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8B1A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17</w:t>
            </w:r>
          </w:p>
        </w:tc>
      </w:tr>
      <w:tr w:rsidR="008D0379" w:rsidRPr="00387A1C" w14:paraId="7B0333E2" w14:textId="77777777" w:rsidTr="006033B9">
        <w:trPr>
          <w:trHeight w:val="26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3890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A615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Femal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4F30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8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E34B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7BA8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5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937B" w14:textId="3AF1D3C5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2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990B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0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2027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17</w:t>
            </w:r>
          </w:p>
        </w:tc>
      </w:tr>
      <w:tr w:rsidR="008D0379" w:rsidRPr="00387A1C" w14:paraId="79429ED4" w14:textId="77777777" w:rsidTr="006033B9">
        <w:trPr>
          <w:trHeight w:val="26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5C63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2265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Femal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7420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7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DE24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0835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6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C048" w14:textId="6A56090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27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5AA0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1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AF7A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15</w:t>
            </w:r>
          </w:p>
        </w:tc>
      </w:tr>
      <w:tr w:rsidR="008D0379" w:rsidRPr="00387A1C" w14:paraId="3156222F" w14:textId="77777777" w:rsidTr="006033B9">
        <w:trPr>
          <w:trHeight w:val="26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1E1C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D72F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Femal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1D10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7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B360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2511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6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EA0C" w14:textId="01A530EE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23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A547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1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633F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34</w:t>
            </w:r>
          </w:p>
        </w:tc>
      </w:tr>
      <w:tr w:rsidR="008D0379" w:rsidRPr="00387A1C" w14:paraId="0C49985A" w14:textId="77777777" w:rsidTr="006033B9">
        <w:trPr>
          <w:trHeight w:val="26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24B0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55F2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Femal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EEDF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7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9F34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5E97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6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9263" w14:textId="3952D6B4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28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970A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2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2185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17</w:t>
            </w:r>
          </w:p>
        </w:tc>
      </w:tr>
      <w:tr w:rsidR="008D0379" w:rsidRPr="00387A1C" w14:paraId="71907510" w14:textId="77777777" w:rsidTr="006033B9">
        <w:trPr>
          <w:trHeight w:val="26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6E89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86AA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Femal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FC33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7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2590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FAE0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8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3CFE" w14:textId="3A0392BB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33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990A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2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FA63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20</w:t>
            </w:r>
          </w:p>
        </w:tc>
      </w:tr>
      <w:tr w:rsidR="008D0379" w:rsidRPr="00387A1C" w14:paraId="6B243D71" w14:textId="77777777" w:rsidTr="006033B9">
        <w:trPr>
          <w:trHeight w:val="26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E37E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3C34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Mal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7227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6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2527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FAA0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6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7B1C" w14:textId="2617353A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2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9060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3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9D5A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25</w:t>
            </w:r>
          </w:p>
        </w:tc>
      </w:tr>
      <w:tr w:rsidR="008D0379" w:rsidRPr="00387A1C" w14:paraId="69A49341" w14:textId="77777777" w:rsidTr="006033B9">
        <w:trPr>
          <w:trHeight w:val="26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F748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8043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Femal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74E4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7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0D8A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689C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5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FDB7" w14:textId="6361B714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24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3589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4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C3B9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35</w:t>
            </w:r>
          </w:p>
        </w:tc>
      </w:tr>
      <w:tr w:rsidR="008D0379" w:rsidRPr="00387A1C" w14:paraId="10DDB2CB" w14:textId="77777777" w:rsidTr="006033B9">
        <w:trPr>
          <w:trHeight w:val="26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18FA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0C07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Femal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673F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7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BBB9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67E6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6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A52A" w14:textId="36B95F45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28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2874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2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CF12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20</w:t>
            </w:r>
          </w:p>
        </w:tc>
      </w:tr>
      <w:tr w:rsidR="008D0379" w:rsidRPr="00387A1C" w14:paraId="6D518F51" w14:textId="77777777" w:rsidTr="006033B9">
        <w:trPr>
          <w:trHeight w:val="26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D3A4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2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EF68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Femal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1E6F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8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3DE5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7587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4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6EEB" w14:textId="0088AE3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2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1406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2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FE53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08</w:t>
            </w:r>
          </w:p>
        </w:tc>
      </w:tr>
      <w:tr w:rsidR="008D0379" w:rsidRPr="00387A1C" w14:paraId="3C44B080" w14:textId="77777777" w:rsidTr="006033B9">
        <w:trPr>
          <w:trHeight w:val="26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F61B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2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685C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Femal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89AF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8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C682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2B17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5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DE3C" w14:textId="169026C9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24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6535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3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920C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18</w:t>
            </w:r>
          </w:p>
        </w:tc>
      </w:tr>
      <w:tr w:rsidR="008D0379" w:rsidRPr="00387A1C" w14:paraId="7C08C1B8" w14:textId="77777777" w:rsidTr="006033B9">
        <w:trPr>
          <w:trHeight w:val="26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E5AF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2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337C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Femal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C568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7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0ACF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93D8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6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ADFE" w14:textId="332CA658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24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D218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3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E76A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31</w:t>
            </w:r>
          </w:p>
        </w:tc>
      </w:tr>
      <w:tr w:rsidR="008D0379" w:rsidRPr="00387A1C" w14:paraId="13025D5B" w14:textId="77777777" w:rsidTr="006033B9">
        <w:trPr>
          <w:trHeight w:val="26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A58E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2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2036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Femal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998D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8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7935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CEED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4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50C9" w14:textId="52F63B39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8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FE12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3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C438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25</w:t>
            </w:r>
          </w:p>
        </w:tc>
      </w:tr>
      <w:tr w:rsidR="008D0379" w:rsidRPr="00387A1C" w14:paraId="0C7D7747" w14:textId="77777777" w:rsidTr="006033B9">
        <w:trPr>
          <w:trHeight w:val="26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2AB2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2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E92B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Femal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1626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7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8FA4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4645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5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87AD" w14:textId="4B4AD335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2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E40B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4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5EEC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26</w:t>
            </w:r>
          </w:p>
        </w:tc>
      </w:tr>
      <w:tr w:rsidR="008D0379" w:rsidRPr="00387A1C" w14:paraId="5343AA27" w14:textId="77777777" w:rsidTr="006033B9">
        <w:trPr>
          <w:trHeight w:val="26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95DE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2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2C88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Femal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30CD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8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08AE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DDBD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5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9677" w14:textId="1095842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24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4857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1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2E37" w14:textId="77777777" w:rsidR="00387A1C" w:rsidRPr="00387A1C" w:rsidRDefault="00387A1C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118</w:t>
            </w:r>
          </w:p>
        </w:tc>
      </w:tr>
      <w:tr w:rsidR="00E022BF" w:rsidRPr="00387A1C" w14:paraId="634451EB" w14:textId="77777777" w:rsidTr="006033B9">
        <w:trPr>
          <w:trHeight w:val="260"/>
          <w:jc w:val="center"/>
        </w:trPr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8085" w14:textId="77777777" w:rsidR="00E022BF" w:rsidRPr="00387A1C" w:rsidRDefault="00E022BF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Average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4CCD" w14:textId="52FB9539" w:rsidR="00E022BF" w:rsidRPr="00387A1C" w:rsidRDefault="00E022BF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302F" w14:textId="77777777" w:rsidR="00E022BF" w:rsidRPr="00387A1C" w:rsidRDefault="00E022BF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4.0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6180" w14:textId="77777777" w:rsidR="00E022BF" w:rsidRPr="00387A1C" w:rsidRDefault="00E022BF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1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50F4" w14:textId="77777777" w:rsidR="00E022BF" w:rsidRPr="00387A1C" w:rsidRDefault="00E022BF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.9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783B" w14:textId="77777777" w:rsidR="00E022BF" w:rsidRPr="00387A1C" w:rsidRDefault="00E022BF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563D" w14:textId="77777777" w:rsidR="00E022BF" w:rsidRPr="00387A1C" w:rsidRDefault="00E022BF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1.8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1DBB" w14:textId="77777777" w:rsidR="00E022BF" w:rsidRPr="00387A1C" w:rsidRDefault="00E022BF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0.9</w:t>
            </w:r>
          </w:p>
        </w:tc>
      </w:tr>
      <w:tr w:rsidR="00E022BF" w:rsidRPr="00387A1C" w14:paraId="05E86A81" w14:textId="77777777" w:rsidTr="006033B9">
        <w:trPr>
          <w:trHeight w:val="400"/>
          <w:jc w:val="center"/>
        </w:trPr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078D0C" w14:textId="77777777" w:rsidR="00E022BF" w:rsidRPr="00387A1C" w:rsidRDefault="00E022BF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 w:rsidRPr="00387A1C">
              <w:rPr>
                <w:rFonts w:ascii="Arial" w:eastAsia="MS PGothic" w:hAnsi="Arial" w:cs="Arial"/>
                <w:sz w:val="16"/>
                <w:szCs w:val="16"/>
              </w:rPr>
              <w:t>Standard deviation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AD5AE" w14:textId="1898895F" w:rsidR="00E022BF" w:rsidRPr="00387A1C" w:rsidRDefault="00E022BF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4699F" w14:textId="77777777" w:rsidR="00E022BF" w:rsidRPr="00387A1C" w:rsidRDefault="00E022BF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4EAE0" w14:textId="77777777" w:rsidR="00E022BF" w:rsidRPr="00387A1C" w:rsidRDefault="00E022BF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385CB" w14:textId="77777777" w:rsidR="00E022BF" w:rsidRPr="00387A1C" w:rsidRDefault="00E022BF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07E3B" w14:textId="77777777" w:rsidR="00E022BF" w:rsidRPr="00387A1C" w:rsidRDefault="00E022BF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79432" w14:textId="77777777" w:rsidR="00E022BF" w:rsidRPr="00387A1C" w:rsidRDefault="00E022BF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D1841" w14:textId="77777777" w:rsidR="00E022BF" w:rsidRPr="00387A1C" w:rsidRDefault="00E022BF" w:rsidP="006033B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MS PGothic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3</w:t>
            </w:r>
          </w:p>
        </w:tc>
      </w:tr>
    </w:tbl>
    <w:p w14:paraId="404A9820" w14:textId="77777777" w:rsidR="00387A1C" w:rsidRPr="0067555D" w:rsidRDefault="00387A1C" w:rsidP="00F213D9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480" w:lineRule="auto"/>
        <w:jc w:val="left"/>
        <w:rPr>
          <w:rFonts w:ascii="Times New Roman" w:eastAsia="Yu Mincho" w:hAnsi="Times New Roman" w:cs="Times New Roman" w:hint="eastAsia"/>
          <w:b/>
          <w:bCs/>
          <w:color w:val="auto"/>
          <w:sz w:val="20"/>
          <w:szCs w:val="20"/>
        </w:rPr>
      </w:pPr>
    </w:p>
    <w:sectPr w:rsidR="00387A1C" w:rsidRPr="0067555D" w:rsidSect="002D7563">
      <w:footerReference w:type="default" r:id="rId11"/>
      <w:pgSz w:w="11906" w:h="16838"/>
      <w:pgMar w:top="1985" w:right="1701" w:bottom="1701" w:left="1701" w:header="851" w:footer="60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DE421F" w14:textId="77777777" w:rsidR="002446BE" w:rsidRDefault="002446BE" w:rsidP="009F6502">
      <w:r>
        <w:separator/>
      </w:r>
    </w:p>
  </w:endnote>
  <w:endnote w:type="continuationSeparator" w:id="0">
    <w:p w14:paraId="07AD7839" w14:textId="77777777" w:rsidR="002446BE" w:rsidRDefault="002446BE" w:rsidP="009F65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Mincho">
    <w:altName w:val="Yu Gothic UI Semilight"/>
    <w:charset w:val="80"/>
    <w:family w:val="roman"/>
    <w:pitch w:val="variable"/>
    <w:sig w:usb0="800002E7" w:usb1="2AC7FCFF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69586660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14:paraId="7AE46AD9" w14:textId="77777777" w:rsidR="009F6502" w:rsidRPr="009F6502" w:rsidRDefault="009F6502">
        <w:pPr>
          <w:pStyle w:val="a5"/>
          <w:jc w:val="center"/>
          <w:rPr>
            <w:sz w:val="20"/>
            <w:szCs w:val="20"/>
          </w:rPr>
        </w:pPr>
        <w:r w:rsidRPr="009F6502">
          <w:rPr>
            <w:sz w:val="20"/>
            <w:szCs w:val="20"/>
          </w:rPr>
          <w:fldChar w:fldCharType="begin"/>
        </w:r>
        <w:r w:rsidRPr="009F6502">
          <w:rPr>
            <w:sz w:val="20"/>
            <w:szCs w:val="20"/>
          </w:rPr>
          <w:instrText>PAGE   \* MERGEFORMAT</w:instrText>
        </w:r>
        <w:r w:rsidRPr="009F6502">
          <w:rPr>
            <w:sz w:val="20"/>
            <w:szCs w:val="20"/>
          </w:rPr>
          <w:fldChar w:fldCharType="separate"/>
        </w:r>
        <w:r w:rsidR="009B77A6" w:rsidRPr="009B77A6">
          <w:rPr>
            <w:noProof/>
            <w:sz w:val="20"/>
            <w:szCs w:val="20"/>
            <w:lang w:val="ja-JP"/>
          </w:rPr>
          <w:t>7</w:t>
        </w:r>
        <w:r w:rsidRPr="009F6502">
          <w:rPr>
            <w:sz w:val="20"/>
            <w:szCs w:val="20"/>
          </w:rPr>
          <w:fldChar w:fldCharType="end"/>
        </w:r>
      </w:p>
    </w:sdtContent>
  </w:sdt>
  <w:p w14:paraId="27E40816" w14:textId="77777777" w:rsidR="009F6502" w:rsidRDefault="009F650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61C0EF" w14:textId="77777777" w:rsidR="002446BE" w:rsidRDefault="002446BE" w:rsidP="009F6502">
      <w:r>
        <w:separator/>
      </w:r>
    </w:p>
  </w:footnote>
  <w:footnote w:type="continuationSeparator" w:id="0">
    <w:p w14:paraId="42BDF6DF" w14:textId="77777777" w:rsidR="002446BE" w:rsidRDefault="002446BE" w:rsidP="009F65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BF23D6"/>
    <w:multiLevelType w:val="hybridMultilevel"/>
    <w:tmpl w:val="7A28E986"/>
    <w:lvl w:ilvl="0" w:tplc="C8363C9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Knee Surgery Sports Traumatology Arthroscopy KSST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5269AA"/>
    <w:rsid w:val="000047F8"/>
    <w:rsid w:val="00005BA2"/>
    <w:rsid w:val="000103BF"/>
    <w:rsid w:val="00011A39"/>
    <w:rsid w:val="00015A81"/>
    <w:rsid w:val="00016911"/>
    <w:rsid w:val="0003059E"/>
    <w:rsid w:val="00032DD4"/>
    <w:rsid w:val="00033C66"/>
    <w:rsid w:val="00035C2A"/>
    <w:rsid w:val="000471CC"/>
    <w:rsid w:val="00057484"/>
    <w:rsid w:val="00057C2B"/>
    <w:rsid w:val="00060813"/>
    <w:rsid w:val="0006270D"/>
    <w:rsid w:val="0006785F"/>
    <w:rsid w:val="00067D94"/>
    <w:rsid w:val="00070CBB"/>
    <w:rsid w:val="00070FB1"/>
    <w:rsid w:val="00073B47"/>
    <w:rsid w:val="00093061"/>
    <w:rsid w:val="00093B70"/>
    <w:rsid w:val="000A08AF"/>
    <w:rsid w:val="000A419A"/>
    <w:rsid w:val="000B2007"/>
    <w:rsid w:val="000C1043"/>
    <w:rsid w:val="000C7D67"/>
    <w:rsid w:val="000E0C23"/>
    <w:rsid w:val="000E44A6"/>
    <w:rsid w:val="000E50B2"/>
    <w:rsid w:val="000E5A43"/>
    <w:rsid w:val="000E6E63"/>
    <w:rsid w:val="000E72D2"/>
    <w:rsid w:val="000F745A"/>
    <w:rsid w:val="00103330"/>
    <w:rsid w:val="0010497B"/>
    <w:rsid w:val="0011497E"/>
    <w:rsid w:val="00114C84"/>
    <w:rsid w:val="0011537D"/>
    <w:rsid w:val="00115E89"/>
    <w:rsid w:val="0012050E"/>
    <w:rsid w:val="001242FB"/>
    <w:rsid w:val="001338DE"/>
    <w:rsid w:val="001424A3"/>
    <w:rsid w:val="00145EEE"/>
    <w:rsid w:val="00154580"/>
    <w:rsid w:val="00164863"/>
    <w:rsid w:val="00164B89"/>
    <w:rsid w:val="00167F79"/>
    <w:rsid w:val="00172161"/>
    <w:rsid w:val="00175ABB"/>
    <w:rsid w:val="00176450"/>
    <w:rsid w:val="00176B97"/>
    <w:rsid w:val="001770A1"/>
    <w:rsid w:val="00180F87"/>
    <w:rsid w:val="00183D9B"/>
    <w:rsid w:val="00191960"/>
    <w:rsid w:val="001955B2"/>
    <w:rsid w:val="00196B52"/>
    <w:rsid w:val="001B1C3C"/>
    <w:rsid w:val="001B2F50"/>
    <w:rsid w:val="001B7DF7"/>
    <w:rsid w:val="001C2146"/>
    <w:rsid w:val="001C23C0"/>
    <w:rsid w:val="001E1D9B"/>
    <w:rsid w:val="001F2339"/>
    <w:rsid w:val="001F4133"/>
    <w:rsid w:val="001F5F30"/>
    <w:rsid w:val="002123DB"/>
    <w:rsid w:val="002209BD"/>
    <w:rsid w:val="00222047"/>
    <w:rsid w:val="002320AE"/>
    <w:rsid w:val="0023716C"/>
    <w:rsid w:val="002446BE"/>
    <w:rsid w:val="0025493C"/>
    <w:rsid w:val="0025531C"/>
    <w:rsid w:val="00261972"/>
    <w:rsid w:val="00262DFF"/>
    <w:rsid w:val="0026636F"/>
    <w:rsid w:val="00270E0B"/>
    <w:rsid w:val="002807F7"/>
    <w:rsid w:val="00281AB3"/>
    <w:rsid w:val="00282C2B"/>
    <w:rsid w:val="00283C90"/>
    <w:rsid w:val="002841DB"/>
    <w:rsid w:val="00291454"/>
    <w:rsid w:val="00296F17"/>
    <w:rsid w:val="002A1B48"/>
    <w:rsid w:val="002A69AE"/>
    <w:rsid w:val="002B30CA"/>
    <w:rsid w:val="002C0BCA"/>
    <w:rsid w:val="002C443D"/>
    <w:rsid w:val="002D1C2F"/>
    <w:rsid w:val="002D5DF4"/>
    <w:rsid w:val="002D7563"/>
    <w:rsid w:val="002E2428"/>
    <w:rsid w:val="002F494B"/>
    <w:rsid w:val="002F72DE"/>
    <w:rsid w:val="00315547"/>
    <w:rsid w:val="00325D98"/>
    <w:rsid w:val="0032790D"/>
    <w:rsid w:val="00327AE5"/>
    <w:rsid w:val="00330B1A"/>
    <w:rsid w:val="003369F4"/>
    <w:rsid w:val="00351012"/>
    <w:rsid w:val="00357E81"/>
    <w:rsid w:val="00363C5A"/>
    <w:rsid w:val="00365A99"/>
    <w:rsid w:val="00374CE3"/>
    <w:rsid w:val="003867F4"/>
    <w:rsid w:val="00386E47"/>
    <w:rsid w:val="00387A1C"/>
    <w:rsid w:val="003A4B49"/>
    <w:rsid w:val="003C5104"/>
    <w:rsid w:val="003C6E92"/>
    <w:rsid w:val="003C7A1A"/>
    <w:rsid w:val="003D2E77"/>
    <w:rsid w:val="003E0374"/>
    <w:rsid w:val="003E3092"/>
    <w:rsid w:val="003E59FB"/>
    <w:rsid w:val="003E62B1"/>
    <w:rsid w:val="003F2BE8"/>
    <w:rsid w:val="003F5749"/>
    <w:rsid w:val="003F6544"/>
    <w:rsid w:val="00415EB6"/>
    <w:rsid w:val="004339EE"/>
    <w:rsid w:val="00435312"/>
    <w:rsid w:val="004727B6"/>
    <w:rsid w:val="0047336A"/>
    <w:rsid w:val="0047458F"/>
    <w:rsid w:val="00477158"/>
    <w:rsid w:val="00483C53"/>
    <w:rsid w:val="00484433"/>
    <w:rsid w:val="0048756E"/>
    <w:rsid w:val="00495F33"/>
    <w:rsid w:val="004A46AD"/>
    <w:rsid w:val="004A4CEB"/>
    <w:rsid w:val="004A570D"/>
    <w:rsid w:val="004A5736"/>
    <w:rsid w:val="004C0A14"/>
    <w:rsid w:val="004C1E88"/>
    <w:rsid w:val="004D1F72"/>
    <w:rsid w:val="004E1536"/>
    <w:rsid w:val="004E1EC0"/>
    <w:rsid w:val="004E77DD"/>
    <w:rsid w:val="004F1D25"/>
    <w:rsid w:val="00501379"/>
    <w:rsid w:val="00504958"/>
    <w:rsid w:val="00506EBC"/>
    <w:rsid w:val="005269AA"/>
    <w:rsid w:val="0052707C"/>
    <w:rsid w:val="00527086"/>
    <w:rsid w:val="00527F3A"/>
    <w:rsid w:val="00533E9D"/>
    <w:rsid w:val="00536752"/>
    <w:rsid w:val="0054314A"/>
    <w:rsid w:val="005536C7"/>
    <w:rsid w:val="0055415F"/>
    <w:rsid w:val="00556947"/>
    <w:rsid w:val="00557820"/>
    <w:rsid w:val="005624D0"/>
    <w:rsid w:val="0057091A"/>
    <w:rsid w:val="00577F9C"/>
    <w:rsid w:val="00582E3C"/>
    <w:rsid w:val="0058582B"/>
    <w:rsid w:val="00590CC2"/>
    <w:rsid w:val="005A15FF"/>
    <w:rsid w:val="005A3BFA"/>
    <w:rsid w:val="005B2679"/>
    <w:rsid w:val="005B4DB7"/>
    <w:rsid w:val="005C205F"/>
    <w:rsid w:val="005C4A54"/>
    <w:rsid w:val="005D7AB8"/>
    <w:rsid w:val="005D7DFB"/>
    <w:rsid w:val="005E717D"/>
    <w:rsid w:val="005E7A0E"/>
    <w:rsid w:val="006033B9"/>
    <w:rsid w:val="006035AA"/>
    <w:rsid w:val="006079E9"/>
    <w:rsid w:val="00614C69"/>
    <w:rsid w:val="0062132A"/>
    <w:rsid w:val="00622900"/>
    <w:rsid w:val="00623065"/>
    <w:rsid w:val="006268ED"/>
    <w:rsid w:val="00627B63"/>
    <w:rsid w:val="00651BEA"/>
    <w:rsid w:val="0065240D"/>
    <w:rsid w:val="006643EA"/>
    <w:rsid w:val="00667829"/>
    <w:rsid w:val="0067555D"/>
    <w:rsid w:val="00681BEC"/>
    <w:rsid w:val="00682405"/>
    <w:rsid w:val="00684D95"/>
    <w:rsid w:val="006A0F48"/>
    <w:rsid w:val="006A1CD9"/>
    <w:rsid w:val="006A6DDB"/>
    <w:rsid w:val="006B7100"/>
    <w:rsid w:val="006C3A4D"/>
    <w:rsid w:val="006C41CF"/>
    <w:rsid w:val="006C6E97"/>
    <w:rsid w:val="006D48E8"/>
    <w:rsid w:val="006E3BD3"/>
    <w:rsid w:val="006E5AD4"/>
    <w:rsid w:val="006F7F08"/>
    <w:rsid w:val="00700931"/>
    <w:rsid w:val="00701A80"/>
    <w:rsid w:val="0070596D"/>
    <w:rsid w:val="0071246F"/>
    <w:rsid w:val="00716226"/>
    <w:rsid w:val="0072257C"/>
    <w:rsid w:val="007306E9"/>
    <w:rsid w:val="00731649"/>
    <w:rsid w:val="0073225A"/>
    <w:rsid w:val="00736EA8"/>
    <w:rsid w:val="00740B25"/>
    <w:rsid w:val="0074405B"/>
    <w:rsid w:val="0074708A"/>
    <w:rsid w:val="007559C5"/>
    <w:rsid w:val="00775D3F"/>
    <w:rsid w:val="0077794A"/>
    <w:rsid w:val="007A0782"/>
    <w:rsid w:val="007A4A4F"/>
    <w:rsid w:val="007B3E19"/>
    <w:rsid w:val="007B5262"/>
    <w:rsid w:val="007B52E4"/>
    <w:rsid w:val="007B77FB"/>
    <w:rsid w:val="007C3AEF"/>
    <w:rsid w:val="007C3CEA"/>
    <w:rsid w:val="007C53B7"/>
    <w:rsid w:val="007D3430"/>
    <w:rsid w:val="007D4510"/>
    <w:rsid w:val="007E0BBF"/>
    <w:rsid w:val="007E483C"/>
    <w:rsid w:val="007E5660"/>
    <w:rsid w:val="007E567A"/>
    <w:rsid w:val="007E73B6"/>
    <w:rsid w:val="007F10B6"/>
    <w:rsid w:val="00813145"/>
    <w:rsid w:val="00813450"/>
    <w:rsid w:val="0081508C"/>
    <w:rsid w:val="00820A3C"/>
    <w:rsid w:val="00821D93"/>
    <w:rsid w:val="00823B21"/>
    <w:rsid w:val="00826557"/>
    <w:rsid w:val="00831AA5"/>
    <w:rsid w:val="00837906"/>
    <w:rsid w:val="008402EA"/>
    <w:rsid w:val="0084191A"/>
    <w:rsid w:val="008427C2"/>
    <w:rsid w:val="00842D15"/>
    <w:rsid w:val="008478BD"/>
    <w:rsid w:val="00853E69"/>
    <w:rsid w:val="0085518A"/>
    <w:rsid w:val="00856D19"/>
    <w:rsid w:val="00870A4B"/>
    <w:rsid w:val="00884653"/>
    <w:rsid w:val="008921DA"/>
    <w:rsid w:val="008A0435"/>
    <w:rsid w:val="008A5A98"/>
    <w:rsid w:val="008A70E6"/>
    <w:rsid w:val="008B196C"/>
    <w:rsid w:val="008B31B0"/>
    <w:rsid w:val="008C36C3"/>
    <w:rsid w:val="008D0379"/>
    <w:rsid w:val="008D2980"/>
    <w:rsid w:val="008D44F7"/>
    <w:rsid w:val="008D6E09"/>
    <w:rsid w:val="008E3E09"/>
    <w:rsid w:val="008F01D2"/>
    <w:rsid w:val="008F2318"/>
    <w:rsid w:val="0090467D"/>
    <w:rsid w:val="0091151A"/>
    <w:rsid w:val="009118CD"/>
    <w:rsid w:val="00913000"/>
    <w:rsid w:val="00923F2A"/>
    <w:rsid w:val="00926236"/>
    <w:rsid w:val="009306C2"/>
    <w:rsid w:val="00941584"/>
    <w:rsid w:val="0094763C"/>
    <w:rsid w:val="009515FA"/>
    <w:rsid w:val="00954F90"/>
    <w:rsid w:val="0095659D"/>
    <w:rsid w:val="00964ABA"/>
    <w:rsid w:val="009650BE"/>
    <w:rsid w:val="009768DF"/>
    <w:rsid w:val="009842B4"/>
    <w:rsid w:val="00987E9C"/>
    <w:rsid w:val="009A01FD"/>
    <w:rsid w:val="009A18D3"/>
    <w:rsid w:val="009A2155"/>
    <w:rsid w:val="009A4B06"/>
    <w:rsid w:val="009A6B90"/>
    <w:rsid w:val="009B706A"/>
    <w:rsid w:val="009B77A6"/>
    <w:rsid w:val="009C27D0"/>
    <w:rsid w:val="009C7C25"/>
    <w:rsid w:val="009D2E0A"/>
    <w:rsid w:val="009E14C1"/>
    <w:rsid w:val="009E2E8D"/>
    <w:rsid w:val="009E3035"/>
    <w:rsid w:val="009E6492"/>
    <w:rsid w:val="009F5618"/>
    <w:rsid w:val="009F6502"/>
    <w:rsid w:val="009F76B2"/>
    <w:rsid w:val="00A032E7"/>
    <w:rsid w:val="00A12252"/>
    <w:rsid w:val="00A21B76"/>
    <w:rsid w:val="00A21EEC"/>
    <w:rsid w:val="00A244F9"/>
    <w:rsid w:val="00A3033F"/>
    <w:rsid w:val="00A30CC8"/>
    <w:rsid w:val="00A33EC3"/>
    <w:rsid w:val="00A359D1"/>
    <w:rsid w:val="00A36B92"/>
    <w:rsid w:val="00A36EE3"/>
    <w:rsid w:val="00A378ED"/>
    <w:rsid w:val="00A43B27"/>
    <w:rsid w:val="00A55897"/>
    <w:rsid w:val="00A56C09"/>
    <w:rsid w:val="00A747C4"/>
    <w:rsid w:val="00A75E08"/>
    <w:rsid w:val="00A8268A"/>
    <w:rsid w:val="00A8386C"/>
    <w:rsid w:val="00A926F8"/>
    <w:rsid w:val="00AA179E"/>
    <w:rsid w:val="00AA551D"/>
    <w:rsid w:val="00AB74EB"/>
    <w:rsid w:val="00AC1C87"/>
    <w:rsid w:val="00AC30D6"/>
    <w:rsid w:val="00AC636D"/>
    <w:rsid w:val="00AD519B"/>
    <w:rsid w:val="00AD5345"/>
    <w:rsid w:val="00AD7B5F"/>
    <w:rsid w:val="00AE00E5"/>
    <w:rsid w:val="00AE22CF"/>
    <w:rsid w:val="00AE32A5"/>
    <w:rsid w:val="00AE4E80"/>
    <w:rsid w:val="00AE7A0F"/>
    <w:rsid w:val="00AE7C62"/>
    <w:rsid w:val="00AF2606"/>
    <w:rsid w:val="00AF2BE0"/>
    <w:rsid w:val="00B11811"/>
    <w:rsid w:val="00B14085"/>
    <w:rsid w:val="00B21A20"/>
    <w:rsid w:val="00B23642"/>
    <w:rsid w:val="00B309D0"/>
    <w:rsid w:val="00B3359C"/>
    <w:rsid w:val="00B53522"/>
    <w:rsid w:val="00B60A66"/>
    <w:rsid w:val="00B70750"/>
    <w:rsid w:val="00B77430"/>
    <w:rsid w:val="00B77A34"/>
    <w:rsid w:val="00B80201"/>
    <w:rsid w:val="00B81640"/>
    <w:rsid w:val="00B82273"/>
    <w:rsid w:val="00B959D2"/>
    <w:rsid w:val="00BA11CD"/>
    <w:rsid w:val="00BA1626"/>
    <w:rsid w:val="00BA2059"/>
    <w:rsid w:val="00BA603E"/>
    <w:rsid w:val="00BB0D1E"/>
    <w:rsid w:val="00BB0E40"/>
    <w:rsid w:val="00BB3E80"/>
    <w:rsid w:val="00BC1408"/>
    <w:rsid w:val="00BC21CE"/>
    <w:rsid w:val="00BC2798"/>
    <w:rsid w:val="00BD22BC"/>
    <w:rsid w:val="00BD46B2"/>
    <w:rsid w:val="00BD4E30"/>
    <w:rsid w:val="00BF0262"/>
    <w:rsid w:val="00BF0511"/>
    <w:rsid w:val="00BF2139"/>
    <w:rsid w:val="00BF79FA"/>
    <w:rsid w:val="00C060DD"/>
    <w:rsid w:val="00C07F29"/>
    <w:rsid w:val="00C07F4F"/>
    <w:rsid w:val="00C10E0A"/>
    <w:rsid w:val="00C14F11"/>
    <w:rsid w:val="00C3006E"/>
    <w:rsid w:val="00C3152B"/>
    <w:rsid w:val="00C32774"/>
    <w:rsid w:val="00C34D27"/>
    <w:rsid w:val="00C37E8F"/>
    <w:rsid w:val="00C47155"/>
    <w:rsid w:val="00C5351B"/>
    <w:rsid w:val="00C55601"/>
    <w:rsid w:val="00C56B60"/>
    <w:rsid w:val="00C56FCB"/>
    <w:rsid w:val="00C6734C"/>
    <w:rsid w:val="00C822FF"/>
    <w:rsid w:val="00C823FE"/>
    <w:rsid w:val="00C8288C"/>
    <w:rsid w:val="00C83924"/>
    <w:rsid w:val="00C83CDE"/>
    <w:rsid w:val="00C86619"/>
    <w:rsid w:val="00C867AA"/>
    <w:rsid w:val="00C9085A"/>
    <w:rsid w:val="00C928BD"/>
    <w:rsid w:val="00C94B24"/>
    <w:rsid w:val="00C97BD7"/>
    <w:rsid w:val="00CA11CD"/>
    <w:rsid w:val="00CA612B"/>
    <w:rsid w:val="00CB080C"/>
    <w:rsid w:val="00CB6B08"/>
    <w:rsid w:val="00CC0879"/>
    <w:rsid w:val="00CD2C46"/>
    <w:rsid w:val="00CE05D3"/>
    <w:rsid w:val="00CF52F7"/>
    <w:rsid w:val="00CF54EE"/>
    <w:rsid w:val="00D01AB9"/>
    <w:rsid w:val="00D0241F"/>
    <w:rsid w:val="00D05614"/>
    <w:rsid w:val="00D076F6"/>
    <w:rsid w:val="00D15D40"/>
    <w:rsid w:val="00D22573"/>
    <w:rsid w:val="00D30328"/>
    <w:rsid w:val="00D33436"/>
    <w:rsid w:val="00D35A06"/>
    <w:rsid w:val="00D40253"/>
    <w:rsid w:val="00D45261"/>
    <w:rsid w:val="00D477F4"/>
    <w:rsid w:val="00D5370B"/>
    <w:rsid w:val="00D60531"/>
    <w:rsid w:val="00D6233B"/>
    <w:rsid w:val="00D64BE2"/>
    <w:rsid w:val="00D651F0"/>
    <w:rsid w:val="00D667FB"/>
    <w:rsid w:val="00D6791A"/>
    <w:rsid w:val="00D73F66"/>
    <w:rsid w:val="00D74CD9"/>
    <w:rsid w:val="00D756A1"/>
    <w:rsid w:val="00D77667"/>
    <w:rsid w:val="00D814E0"/>
    <w:rsid w:val="00D94D10"/>
    <w:rsid w:val="00DB0892"/>
    <w:rsid w:val="00DB1467"/>
    <w:rsid w:val="00DB2328"/>
    <w:rsid w:val="00DB5611"/>
    <w:rsid w:val="00DC3F3F"/>
    <w:rsid w:val="00DD0DD6"/>
    <w:rsid w:val="00DE34ED"/>
    <w:rsid w:val="00E022BF"/>
    <w:rsid w:val="00E02DFC"/>
    <w:rsid w:val="00E04069"/>
    <w:rsid w:val="00E04115"/>
    <w:rsid w:val="00E076DB"/>
    <w:rsid w:val="00E07AE0"/>
    <w:rsid w:val="00E130F9"/>
    <w:rsid w:val="00E16D85"/>
    <w:rsid w:val="00E20664"/>
    <w:rsid w:val="00E2516C"/>
    <w:rsid w:val="00E37453"/>
    <w:rsid w:val="00E37AC9"/>
    <w:rsid w:val="00E4278D"/>
    <w:rsid w:val="00E42867"/>
    <w:rsid w:val="00E47791"/>
    <w:rsid w:val="00E6548F"/>
    <w:rsid w:val="00E73D75"/>
    <w:rsid w:val="00E81CCB"/>
    <w:rsid w:val="00E86575"/>
    <w:rsid w:val="00EA194C"/>
    <w:rsid w:val="00EA27E3"/>
    <w:rsid w:val="00EA3C52"/>
    <w:rsid w:val="00EA4F41"/>
    <w:rsid w:val="00EA4FEB"/>
    <w:rsid w:val="00EA5BDB"/>
    <w:rsid w:val="00EA7F99"/>
    <w:rsid w:val="00EB435C"/>
    <w:rsid w:val="00EC12EE"/>
    <w:rsid w:val="00EC38E4"/>
    <w:rsid w:val="00EC58BA"/>
    <w:rsid w:val="00EC5C84"/>
    <w:rsid w:val="00EE2E35"/>
    <w:rsid w:val="00F024B6"/>
    <w:rsid w:val="00F02D48"/>
    <w:rsid w:val="00F12447"/>
    <w:rsid w:val="00F1361D"/>
    <w:rsid w:val="00F165AD"/>
    <w:rsid w:val="00F213D9"/>
    <w:rsid w:val="00F246EA"/>
    <w:rsid w:val="00F26177"/>
    <w:rsid w:val="00F3189B"/>
    <w:rsid w:val="00F51896"/>
    <w:rsid w:val="00F533B2"/>
    <w:rsid w:val="00F60A80"/>
    <w:rsid w:val="00F63BBC"/>
    <w:rsid w:val="00F651A4"/>
    <w:rsid w:val="00F73469"/>
    <w:rsid w:val="00F73F57"/>
    <w:rsid w:val="00F76317"/>
    <w:rsid w:val="00F819BC"/>
    <w:rsid w:val="00F85C07"/>
    <w:rsid w:val="00F91244"/>
    <w:rsid w:val="00F97E8E"/>
    <w:rsid w:val="00FA7D77"/>
    <w:rsid w:val="00FB4550"/>
    <w:rsid w:val="00FC0CBC"/>
    <w:rsid w:val="00FC1288"/>
    <w:rsid w:val="00FF3F88"/>
    <w:rsid w:val="00FF49FE"/>
    <w:rsid w:val="00FF6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4ACFD00"/>
  <w15:docId w15:val="{7C6A7A94-36CD-480B-9218-041C21CA8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5269AA"/>
    <w:pPr>
      <w:widowControl w:val="0"/>
      <w:pBdr>
        <w:top w:val="nil"/>
        <w:left w:val="nil"/>
        <w:bottom w:val="nil"/>
        <w:right w:val="nil"/>
        <w:between w:val="nil"/>
      </w:pBdr>
      <w:jc w:val="both"/>
    </w:pPr>
    <w:rPr>
      <w:rFonts w:ascii="Century" w:hAnsi="Century" w:cs="Century"/>
      <w:color w:val="000000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6502"/>
    <w:pPr>
      <w:tabs>
        <w:tab w:val="center" w:pos="4252"/>
        <w:tab w:val="right" w:pos="8504"/>
      </w:tabs>
      <w:snapToGrid w:val="0"/>
    </w:pPr>
  </w:style>
  <w:style w:type="character" w:customStyle="1" w:styleId="a4">
    <w:name w:val="页眉 字符"/>
    <w:basedOn w:val="a0"/>
    <w:link w:val="a3"/>
    <w:uiPriority w:val="99"/>
    <w:rsid w:val="009F6502"/>
    <w:rPr>
      <w:rFonts w:ascii="Century" w:hAnsi="Century" w:cs="Century"/>
      <w:color w:val="000000"/>
      <w:kern w:val="0"/>
      <w:szCs w:val="21"/>
    </w:rPr>
  </w:style>
  <w:style w:type="paragraph" w:styleId="a5">
    <w:name w:val="footer"/>
    <w:basedOn w:val="a"/>
    <w:link w:val="a6"/>
    <w:uiPriority w:val="99"/>
    <w:unhideWhenUsed/>
    <w:rsid w:val="009F6502"/>
    <w:pPr>
      <w:tabs>
        <w:tab w:val="center" w:pos="4252"/>
        <w:tab w:val="right" w:pos="8504"/>
      </w:tabs>
      <w:snapToGrid w:val="0"/>
    </w:pPr>
  </w:style>
  <w:style w:type="character" w:customStyle="1" w:styleId="a6">
    <w:name w:val="页脚 字符"/>
    <w:basedOn w:val="a0"/>
    <w:link w:val="a5"/>
    <w:uiPriority w:val="99"/>
    <w:rsid w:val="009F6502"/>
    <w:rPr>
      <w:rFonts w:ascii="Century" w:hAnsi="Century" w:cs="Century"/>
      <w:color w:val="000000"/>
      <w:kern w:val="0"/>
      <w:szCs w:val="21"/>
    </w:rPr>
  </w:style>
  <w:style w:type="character" w:styleId="a7">
    <w:name w:val="line number"/>
    <w:basedOn w:val="a0"/>
    <w:uiPriority w:val="99"/>
    <w:semiHidden/>
    <w:unhideWhenUsed/>
    <w:rsid w:val="002D5DF4"/>
  </w:style>
  <w:style w:type="paragraph" w:styleId="a8">
    <w:name w:val="Balloon Text"/>
    <w:basedOn w:val="a"/>
    <w:link w:val="a9"/>
    <w:uiPriority w:val="99"/>
    <w:semiHidden/>
    <w:unhideWhenUsed/>
    <w:rsid w:val="002D5DF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D5DF4"/>
    <w:rPr>
      <w:rFonts w:asciiTheme="majorHAnsi" w:eastAsiaTheme="majorEastAsia" w:hAnsiTheme="majorHAnsi" w:cstheme="majorBidi"/>
      <w:color w:val="000000"/>
      <w:kern w:val="0"/>
      <w:sz w:val="18"/>
      <w:szCs w:val="18"/>
    </w:rPr>
  </w:style>
  <w:style w:type="paragraph" w:styleId="aa">
    <w:name w:val="List Paragraph"/>
    <w:basedOn w:val="a"/>
    <w:uiPriority w:val="34"/>
    <w:qFormat/>
    <w:rsid w:val="009A2155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81508C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81508C"/>
    <w:rPr>
      <w:rFonts w:ascii="Times New Roman" w:hAnsi="Times New Roman" w:cs="Times New Roman"/>
      <w:noProof/>
      <w:color w:val="000000"/>
      <w:kern w:val="0"/>
      <w:sz w:val="24"/>
      <w:szCs w:val="21"/>
      <w:lang w:val="en-GB"/>
    </w:rPr>
  </w:style>
  <w:style w:type="paragraph" w:customStyle="1" w:styleId="EndNoteBibliography">
    <w:name w:val="EndNote Bibliography"/>
    <w:basedOn w:val="a"/>
    <w:link w:val="EndNoteBibliography0"/>
    <w:rsid w:val="0081508C"/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81508C"/>
    <w:rPr>
      <w:rFonts w:ascii="Times New Roman" w:hAnsi="Times New Roman" w:cs="Times New Roman"/>
      <w:noProof/>
      <w:color w:val="000000"/>
      <w:kern w:val="0"/>
      <w:sz w:val="24"/>
      <w:szCs w:val="21"/>
      <w:lang w:val="en-GB"/>
    </w:rPr>
  </w:style>
  <w:style w:type="character" w:styleId="ab">
    <w:name w:val="annotation reference"/>
    <w:basedOn w:val="a0"/>
    <w:uiPriority w:val="99"/>
    <w:semiHidden/>
    <w:unhideWhenUsed/>
    <w:rsid w:val="00AF2606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AF2606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AF2606"/>
    <w:rPr>
      <w:rFonts w:ascii="Century" w:hAnsi="Century" w:cs="Century"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760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54EC5B7C2800C74F9D6445C1233D8C8A" ma:contentTypeVersion="13" ma:contentTypeDescription="新しいドキュメントを作成します。" ma:contentTypeScope="" ma:versionID="ae0dfb58406909934e877b7b9ffe7629">
  <xsd:schema xmlns:xsd="http://www.w3.org/2001/XMLSchema" xmlns:xs="http://www.w3.org/2001/XMLSchema" xmlns:p="http://schemas.microsoft.com/office/2006/metadata/properties" xmlns:ns3="58b5d4ba-0ebe-4483-a2db-e48b14c5a2bc" xmlns:ns4="44a51fb1-af49-44a8-bd1d-9ecbe7af5904" targetNamespace="http://schemas.microsoft.com/office/2006/metadata/properties" ma:root="true" ma:fieldsID="a75f07d87d296e69a19c8be0171d4577" ns3:_="" ns4:_="">
    <xsd:import namespace="58b5d4ba-0ebe-4483-a2db-e48b14c5a2bc"/>
    <xsd:import namespace="44a51fb1-af49-44a8-bd1d-9ecbe7af590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b5d4ba-0ebe-4483-a2db-e48b14c5a2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1fb1-af49-44a8-bd1d-9ecbe7af590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AFABDF-F897-47BE-B4B1-6D2013EC335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C8F6E44-14E0-436C-B8B6-03132F5B30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8b5d4ba-0ebe-4483-a2db-e48b14c5a2bc"/>
    <ds:schemaRef ds:uri="44a51fb1-af49-44a8-bd1d-9ecbe7af59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9D650DF-5A59-49BF-A81D-64119D0135F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25FB084-6C25-4AC0-8A16-637A963B3A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竹村進</dc:creator>
  <cp:lastModifiedBy>Allin1628</cp:lastModifiedBy>
  <cp:revision>8</cp:revision>
  <cp:lastPrinted>2018-03-22T09:56:00Z</cp:lastPrinted>
  <dcterms:created xsi:type="dcterms:W3CDTF">2020-10-12T04:56:00Z</dcterms:created>
  <dcterms:modified xsi:type="dcterms:W3CDTF">2021-05-20T0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EC5B7C2800C74F9D6445C1233D8C8A</vt:lpwstr>
  </property>
</Properties>
</file>